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933"/>
        <w:gridCol w:w="669"/>
        <w:gridCol w:w="718"/>
        <w:gridCol w:w="607"/>
        <w:gridCol w:w="607"/>
        <w:gridCol w:w="607"/>
        <w:gridCol w:w="607"/>
        <w:gridCol w:w="607"/>
        <w:gridCol w:w="607"/>
        <w:gridCol w:w="607"/>
        <w:gridCol w:w="718"/>
      </w:tblGrid>
      <w:tr w:rsidR="005E24B6" w14:paraId="242438A9" w14:textId="77777777" w:rsidTr="00157C2A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BCC27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DE3C2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0" w:type="auto"/>
            <w:gridSpan w:val="9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609736F5" w14:textId="5E0E1E1D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Jeopardy </w:t>
            </w:r>
            <w:proofErr w:type="spellStart"/>
            <w:r>
              <w:rPr>
                <w:lang w:val="en-US"/>
              </w:rPr>
              <w:t>index</w:t>
            </w:r>
            <w:r w:rsidR="00FE71A8" w:rsidRPr="00FE71A8"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5E24B6" w14:paraId="68744F20" w14:textId="77777777" w:rsidTr="00157C2A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9E7534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2FC26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FF06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5AA6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62FB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16F9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622A0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411C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5B166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8153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D37D2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5E24B6" w14:paraId="274A86F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6D4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64C9BAF3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DAE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C064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496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FE72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3.8</w:t>
            </w:r>
          </w:p>
        </w:tc>
        <w:tc>
          <w:tcPr>
            <w:tcW w:w="0" w:type="auto"/>
          </w:tcPr>
          <w:p w14:paraId="104406C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  <w:tc>
          <w:tcPr>
            <w:tcW w:w="0" w:type="auto"/>
          </w:tcPr>
          <w:p w14:paraId="1CC5F0D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0" w:type="auto"/>
          </w:tcPr>
          <w:p w14:paraId="70B63AE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2.5</w:t>
            </w:r>
          </w:p>
        </w:tc>
        <w:tc>
          <w:tcPr>
            <w:tcW w:w="0" w:type="auto"/>
          </w:tcPr>
          <w:p w14:paraId="19FFA4D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0" w:type="auto"/>
          </w:tcPr>
          <w:p w14:paraId="7F6380A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64F24AC8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98454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60C68459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0318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826A2" w14:textId="05258C32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942F26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942F26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F0FF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148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6.2</w:t>
            </w:r>
          </w:p>
        </w:tc>
        <w:tc>
          <w:tcPr>
            <w:tcW w:w="0" w:type="auto"/>
          </w:tcPr>
          <w:p w14:paraId="3A254A4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9.2</w:t>
            </w:r>
          </w:p>
        </w:tc>
        <w:tc>
          <w:tcPr>
            <w:tcW w:w="0" w:type="auto"/>
          </w:tcPr>
          <w:p w14:paraId="43A0471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2.1</w:t>
            </w:r>
          </w:p>
        </w:tc>
        <w:tc>
          <w:tcPr>
            <w:tcW w:w="0" w:type="auto"/>
          </w:tcPr>
          <w:p w14:paraId="76D3EC0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7.5</w:t>
            </w:r>
          </w:p>
        </w:tc>
        <w:tc>
          <w:tcPr>
            <w:tcW w:w="0" w:type="auto"/>
          </w:tcPr>
          <w:p w14:paraId="3B12F55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9.5</w:t>
            </w:r>
          </w:p>
        </w:tc>
        <w:tc>
          <w:tcPr>
            <w:tcW w:w="0" w:type="auto"/>
          </w:tcPr>
          <w:p w14:paraId="615A6C1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</w:tr>
      <w:tr w:rsidR="005E24B6" w14:paraId="70DFD490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BC7FA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30A39C2F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B932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96EC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C7F5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D464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BCD00C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42A4CCE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4755B39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DD7F42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0BF95B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112EB991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A89E7" w14:textId="0B217C59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ace</w:t>
            </w:r>
            <w:r w:rsidR="009301FD">
              <w:rPr>
                <w:lang w:val="en-US"/>
              </w:rPr>
              <w:t xml:space="preserve"> and ethnicity</w:t>
            </w:r>
          </w:p>
        </w:tc>
        <w:tc>
          <w:tcPr>
            <w:tcW w:w="0" w:type="auto"/>
          </w:tcPr>
          <w:p w14:paraId="21B94AD8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917D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3EA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E18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F207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76CCF0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44EB43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A6504D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0786C6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6E458C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33B73B28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9909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0" w:type="auto"/>
          </w:tcPr>
          <w:p w14:paraId="14A8D24D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89A4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297F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D9FB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55BB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0.4</w:t>
            </w:r>
          </w:p>
        </w:tc>
        <w:tc>
          <w:tcPr>
            <w:tcW w:w="0" w:type="auto"/>
          </w:tcPr>
          <w:p w14:paraId="05ED523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4.8</w:t>
            </w:r>
          </w:p>
        </w:tc>
        <w:tc>
          <w:tcPr>
            <w:tcW w:w="0" w:type="auto"/>
          </w:tcPr>
          <w:p w14:paraId="7C7767F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</w:tc>
        <w:tc>
          <w:tcPr>
            <w:tcW w:w="0" w:type="auto"/>
          </w:tcPr>
          <w:p w14:paraId="0BDD194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0" w:type="auto"/>
          </w:tcPr>
          <w:p w14:paraId="3C1E528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0" w:type="auto"/>
          </w:tcPr>
          <w:p w14:paraId="72514B0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58A3DDAB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46A0" w14:textId="08359585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rown</w:t>
            </w:r>
          </w:p>
        </w:tc>
        <w:tc>
          <w:tcPr>
            <w:tcW w:w="0" w:type="auto"/>
          </w:tcPr>
          <w:p w14:paraId="23531A7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B968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BB66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2629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C2EE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3.7</w:t>
            </w:r>
          </w:p>
        </w:tc>
        <w:tc>
          <w:tcPr>
            <w:tcW w:w="0" w:type="auto"/>
          </w:tcPr>
          <w:p w14:paraId="383FAEF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7.9</w:t>
            </w:r>
          </w:p>
        </w:tc>
        <w:tc>
          <w:tcPr>
            <w:tcW w:w="0" w:type="auto"/>
          </w:tcPr>
          <w:p w14:paraId="7E2897F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2.6</w:t>
            </w:r>
          </w:p>
        </w:tc>
        <w:tc>
          <w:tcPr>
            <w:tcW w:w="0" w:type="auto"/>
          </w:tcPr>
          <w:p w14:paraId="765AD53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4.1</w:t>
            </w:r>
          </w:p>
        </w:tc>
        <w:tc>
          <w:tcPr>
            <w:tcW w:w="0" w:type="auto"/>
          </w:tcPr>
          <w:p w14:paraId="15B1996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5.6</w:t>
            </w:r>
          </w:p>
        </w:tc>
        <w:tc>
          <w:tcPr>
            <w:tcW w:w="0" w:type="auto"/>
          </w:tcPr>
          <w:p w14:paraId="595623A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6.2</w:t>
            </w:r>
          </w:p>
        </w:tc>
      </w:tr>
      <w:tr w:rsidR="005E24B6" w14:paraId="677FDF3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BD4F2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lack</w:t>
            </w:r>
          </w:p>
        </w:tc>
        <w:tc>
          <w:tcPr>
            <w:tcW w:w="0" w:type="auto"/>
          </w:tcPr>
          <w:p w14:paraId="26A50A01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D83C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56B1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95C1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D45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0" w:type="auto"/>
          </w:tcPr>
          <w:p w14:paraId="3495F73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0" w:type="auto"/>
          </w:tcPr>
          <w:p w14:paraId="78399D0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0" w:type="auto"/>
          </w:tcPr>
          <w:p w14:paraId="5549B0D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0" w:type="auto"/>
          </w:tcPr>
          <w:p w14:paraId="0711204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  <w:tc>
          <w:tcPr>
            <w:tcW w:w="0" w:type="auto"/>
          </w:tcPr>
          <w:p w14:paraId="370F781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</w:tr>
      <w:tr w:rsidR="005E24B6" w14:paraId="0579916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2B298" w14:textId="2E97FF49" w:rsidR="005E24B6" w:rsidRDefault="00EA0733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East </w:t>
            </w:r>
            <w:r w:rsidR="005E24B6">
              <w:rPr>
                <w:lang w:val="en-US"/>
              </w:rPr>
              <w:t>Asian</w:t>
            </w:r>
          </w:p>
        </w:tc>
        <w:tc>
          <w:tcPr>
            <w:tcW w:w="0" w:type="auto"/>
          </w:tcPr>
          <w:p w14:paraId="0FAA4FD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647D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F07A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577E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768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0" w:type="auto"/>
          </w:tcPr>
          <w:p w14:paraId="59E52FE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</w:tcPr>
          <w:p w14:paraId="486B969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0" w:type="auto"/>
          </w:tcPr>
          <w:p w14:paraId="627D31B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0" w:type="auto"/>
          </w:tcPr>
          <w:p w14:paraId="77E913E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0" w:type="auto"/>
          </w:tcPr>
          <w:p w14:paraId="43AE016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5E24B6" w14:paraId="3686BD3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2DD3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Indigenous </w:t>
            </w:r>
          </w:p>
        </w:tc>
        <w:tc>
          <w:tcPr>
            <w:tcW w:w="0" w:type="auto"/>
          </w:tcPr>
          <w:p w14:paraId="44A9CD98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272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88C7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788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6496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14:paraId="5149D78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14:paraId="18DDD58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0" w:type="auto"/>
          </w:tcPr>
          <w:p w14:paraId="11551EB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0" w:type="auto"/>
          </w:tcPr>
          <w:p w14:paraId="0989272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0" w:type="auto"/>
          </w:tcPr>
          <w:p w14:paraId="6DB0E67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 w:rsidR="005E24B6" w14:paraId="61540F79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51023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4518FAE9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EA19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9519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B780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96A0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895908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CD703F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FBF913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4332C24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D53C25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430E2DA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27CCE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0" w:type="auto"/>
          </w:tcPr>
          <w:p w14:paraId="3BDAE199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D80A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E3B6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8932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1879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ABACE6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B8DCBA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9CB2F1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2D9981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0AD4A7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1EA3362F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D3C2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igher education</w:t>
            </w:r>
          </w:p>
        </w:tc>
        <w:tc>
          <w:tcPr>
            <w:tcW w:w="0" w:type="auto"/>
          </w:tcPr>
          <w:p w14:paraId="383D7186" w14:textId="696061C1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A1BE0">
              <w:rPr>
                <w:lang w:val="en-US"/>
              </w:rPr>
              <w:t>2</w:t>
            </w:r>
            <w:r>
              <w:rPr>
                <w:lang w:val="en-US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F66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277C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A18B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3BF6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  <w:tc>
          <w:tcPr>
            <w:tcW w:w="0" w:type="auto"/>
          </w:tcPr>
          <w:p w14:paraId="4C72F43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0" w:type="auto"/>
          </w:tcPr>
          <w:p w14:paraId="710EB57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0" w:type="auto"/>
          </w:tcPr>
          <w:p w14:paraId="5C559DB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5B90EB9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61AC00A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20F88550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5F2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igh school</w:t>
            </w:r>
          </w:p>
        </w:tc>
        <w:tc>
          <w:tcPr>
            <w:tcW w:w="0" w:type="auto"/>
          </w:tcPr>
          <w:p w14:paraId="36E9FA5E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6CAD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095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749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0A57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9.6</w:t>
            </w:r>
          </w:p>
        </w:tc>
        <w:tc>
          <w:tcPr>
            <w:tcW w:w="0" w:type="auto"/>
          </w:tcPr>
          <w:p w14:paraId="7258BEC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6.8</w:t>
            </w:r>
          </w:p>
        </w:tc>
        <w:tc>
          <w:tcPr>
            <w:tcW w:w="0" w:type="auto"/>
          </w:tcPr>
          <w:p w14:paraId="519C2F3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8.8</w:t>
            </w:r>
          </w:p>
        </w:tc>
        <w:tc>
          <w:tcPr>
            <w:tcW w:w="0" w:type="auto"/>
          </w:tcPr>
          <w:p w14:paraId="6FCB1C2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0" w:type="auto"/>
          </w:tcPr>
          <w:p w14:paraId="5E04DF1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7BEF28A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12933D1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F0954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lementary school</w:t>
            </w:r>
          </w:p>
        </w:tc>
        <w:tc>
          <w:tcPr>
            <w:tcW w:w="0" w:type="auto"/>
          </w:tcPr>
          <w:p w14:paraId="36B5CF5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0A8D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AA86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A94B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8E809" w14:textId="2A00D72F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</w:t>
            </w:r>
            <w:r w:rsidR="000B31BC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763A6A4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  <w:tc>
          <w:tcPr>
            <w:tcW w:w="0" w:type="auto"/>
          </w:tcPr>
          <w:p w14:paraId="3A0C5FE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6.7</w:t>
            </w:r>
          </w:p>
        </w:tc>
        <w:tc>
          <w:tcPr>
            <w:tcW w:w="0" w:type="auto"/>
          </w:tcPr>
          <w:p w14:paraId="07C8755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4.3</w:t>
            </w:r>
          </w:p>
        </w:tc>
        <w:tc>
          <w:tcPr>
            <w:tcW w:w="0" w:type="auto"/>
          </w:tcPr>
          <w:p w14:paraId="304A629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0" w:type="auto"/>
          </w:tcPr>
          <w:p w14:paraId="30B45E5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05B1D9D6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C6CC2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complete elementary school</w:t>
            </w:r>
          </w:p>
        </w:tc>
        <w:tc>
          <w:tcPr>
            <w:tcW w:w="0" w:type="auto"/>
          </w:tcPr>
          <w:p w14:paraId="4D05258B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21E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6B38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1B5A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3AF2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0" w:type="auto"/>
          </w:tcPr>
          <w:p w14:paraId="7604187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0" w:type="auto"/>
          </w:tcPr>
          <w:p w14:paraId="162B027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0" w:type="auto"/>
          </w:tcPr>
          <w:p w14:paraId="0B097CE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8.6</w:t>
            </w:r>
          </w:p>
        </w:tc>
        <w:tc>
          <w:tcPr>
            <w:tcW w:w="0" w:type="auto"/>
          </w:tcPr>
          <w:p w14:paraId="060940D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3.7</w:t>
            </w:r>
          </w:p>
        </w:tc>
        <w:tc>
          <w:tcPr>
            <w:tcW w:w="0" w:type="auto"/>
          </w:tcPr>
          <w:p w14:paraId="2C098EA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</w:tr>
      <w:tr w:rsidR="005E24B6" w14:paraId="6AA2F5A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E9952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4C4CA991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2042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63C4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2A5F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6B7F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E1C95D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9AE00E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3663C1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41B4C5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164B87B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53B8E340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4CDA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ealth quartiles</w:t>
            </w:r>
          </w:p>
        </w:tc>
        <w:tc>
          <w:tcPr>
            <w:tcW w:w="0" w:type="auto"/>
          </w:tcPr>
          <w:p w14:paraId="54AF0A7B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1EED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5A0D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89BB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BABF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CA17B7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A0BA3B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B94383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03E3BB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E851D1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E24B6" w14:paraId="295DD0D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2F26D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1 (Richest) </w:t>
            </w:r>
          </w:p>
        </w:tc>
        <w:tc>
          <w:tcPr>
            <w:tcW w:w="0" w:type="auto"/>
          </w:tcPr>
          <w:p w14:paraId="614B3A2E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3D6D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5F809" w14:textId="670A4CA9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B31BC">
              <w:rPr>
                <w:lang w:val="en-US"/>
              </w:rPr>
              <w:t>8</w:t>
            </w:r>
            <w:r>
              <w:rPr>
                <w:lang w:val="en-US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9236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C76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0" w:type="auto"/>
          </w:tcPr>
          <w:p w14:paraId="6740F7C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0" w:type="auto"/>
          </w:tcPr>
          <w:p w14:paraId="426F87C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0" w:type="auto"/>
          </w:tcPr>
          <w:p w14:paraId="4BB7E2D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6886F36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1C349C5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78835B6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12318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</w:tcPr>
          <w:p w14:paraId="054C0D8A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14F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20E0A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1979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217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5.6</w:t>
            </w:r>
          </w:p>
        </w:tc>
        <w:tc>
          <w:tcPr>
            <w:tcW w:w="0" w:type="auto"/>
          </w:tcPr>
          <w:p w14:paraId="7C2FB36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</w:tc>
        <w:tc>
          <w:tcPr>
            <w:tcW w:w="0" w:type="auto"/>
          </w:tcPr>
          <w:p w14:paraId="4D018D7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  <w:tc>
          <w:tcPr>
            <w:tcW w:w="0" w:type="auto"/>
          </w:tcPr>
          <w:p w14:paraId="4F9C15F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0" w:type="auto"/>
          </w:tcPr>
          <w:p w14:paraId="3203B6D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14:paraId="538A379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138CF58D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0CBA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A333016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880C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12263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136D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187C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  <w:tc>
          <w:tcPr>
            <w:tcW w:w="0" w:type="auto"/>
          </w:tcPr>
          <w:p w14:paraId="06F2EDE9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</w:tc>
        <w:tc>
          <w:tcPr>
            <w:tcW w:w="0" w:type="auto"/>
          </w:tcPr>
          <w:p w14:paraId="309DA67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8.3</w:t>
            </w:r>
          </w:p>
        </w:tc>
        <w:tc>
          <w:tcPr>
            <w:tcW w:w="0" w:type="auto"/>
          </w:tcPr>
          <w:p w14:paraId="2B08E5A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4.9</w:t>
            </w:r>
          </w:p>
        </w:tc>
        <w:tc>
          <w:tcPr>
            <w:tcW w:w="0" w:type="auto"/>
          </w:tcPr>
          <w:p w14:paraId="0F5E7FD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4.9</w:t>
            </w:r>
          </w:p>
        </w:tc>
        <w:tc>
          <w:tcPr>
            <w:tcW w:w="0" w:type="auto"/>
          </w:tcPr>
          <w:p w14:paraId="375A0560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5E24B6" w14:paraId="13C1DD65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4F0E6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 (Poorest)</w:t>
            </w:r>
          </w:p>
        </w:tc>
        <w:tc>
          <w:tcPr>
            <w:tcW w:w="0" w:type="auto"/>
          </w:tcPr>
          <w:p w14:paraId="358A76C1" w14:textId="77777777" w:rsidR="005E24B6" w:rsidRDefault="005E24B6" w:rsidP="00157C2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A3B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F9B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32DC8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01EC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14:paraId="1488CEC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0" w:type="auto"/>
          </w:tcPr>
          <w:p w14:paraId="5F72252D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4</w:t>
            </w:r>
          </w:p>
        </w:tc>
        <w:tc>
          <w:tcPr>
            <w:tcW w:w="0" w:type="auto"/>
          </w:tcPr>
          <w:p w14:paraId="39090A9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5.0</w:t>
            </w:r>
          </w:p>
        </w:tc>
        <w:tc>
          <w:tcPr>
            <w:tcW w:w="0" w:type="auto"/>
          </w:tcPr>
          <w:p w14:paraId="2AE8E5A7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5.1</w:t>
            </w:r>
          </w:p>
        </w:tc>
        <w:tc>
          <w:tcPr>
            <w:tcW w:w="0" w:type="auto"/>
          </w:tcPr>
          <w:p w14:paraId="43BF0F7C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</w:tr>
      <w:tr w:rsidR="005E24B6" w14:paraId="1B7176EB" w14:textId="77777777" w:rsidTr="00157C2A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571AE6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AFADAB" w14:textId="77777777" w:rsidR="005E24B6" w:rsidRDefault="005E24B6" w:rsidP="00157C2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630DE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93E2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F19C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C7E26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03AA5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68051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57BFF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2A494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08B6B" w14:textId="77777777" w:rsidR="005E24B6" w:rsidRDefault="005E24B6" w:rsidP="00157C2A">
            <w:pPr>
              <w:pStyle w:val="NoSpacing"/>
              <w:jc w:val="center"/>
              <w:rPr>
                <w:lang w:val="en-US"/>
              </w:rPr>
            </w:pPr>
          </w:p>
        </w:tc>
      </w:tr>
    </w:tbl>
    <w:p w14:paraId="4ED546C9" w14:textId="77777777" w:rsidR="002645FF" w:rsidRDefault="002645FF"/>
    <w:sectPr w:rsidR="00264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0B31BC"/>
    <w:rsid w:val="00145FA9"/>
    <w:rsid w:val="002645FF"/>
    <w:rsid w:val="002F3DD9"/>
    <w:rsid w:val="004A1BE0"/>
    <w:rsid w:val="004C4727"/>
    <w:rsid w:val="005E24B6"/>
    <w:rsid w:val="006229A1"/>
    <w:rsid w:val="00633BC7"/>
    <w:rsid w:val="009301FD"/>
    <w:rsid w:val="00942F26"/>
    <w:rsid w:val="00965E0C"/>
    <w:rsid w:val="00C13C77"/>
    <w:rsid w:val="00C978B0"/>
    <w:rsid w:val="00EA0733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E24B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2</cp:revision>
  <dcterms:created xsi:type="dcterms:W3CDTF">2026-03-09T03:21:00Z</dcterms:created>
  <dcterms:modified xsi:type="dcterms:W3CDTF">2026-03-09T03:21:00Z</dcterms:modified>
</cp:coreProperties>
</file>